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On the accuracy of dose prediction near metal fixation devices for spine SBR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sz w:val="20"/>
          <w:szCs w:val="20"/>
        </w:rPr>
        <w:t>Zhangkai J Cheng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>, Regina M Bromley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, Brad Oborn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3,4</w:t>
      </w:r>
      <w:r>
        <w:rPr>
          <w:rFonts w:cs="Times New Roman" w:ascii="Times New Roman" w:hAnsi="Times New Roman"/>
          <w:b/>
          <w:sz w:val="20"/>
          <w:szCs w:val="20"/>
        </w:rPr>
        <w:t>, Martin Carolan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3,4</w:t>
      </w:r>
      <w:r>
        <w:rPr>
          <w:rFonts w:cs="Times New Roman" w:ascii="Times New Roman" w:hAnsi="Times New Roman"/>
          <w:b/>
          <w:sz w:val="20"/>
          <w:szCs w:val="20"/>
        </w:rPr>
        <w:t>, Jeremy T Booth</w:t>
      </w: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2,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School of Physics, University of Sydney, Sydney NSW Australi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Northern Sydney Cancer Centre, Royal North Shore Hospital St Leonards NSW 2065 Australi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Illawarra Cancer Care Centre, Wollongong Hospital, Wollongong NSW 2500 Australi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Centre for Medical Radiation Physics (CMRP), University of Wollongong, Wollongong NSW 2500 Australi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type w:val="nextPage"/>
      <w:pgSz w:w="11906" w:h="16838"/>
      <w:pgMar w:left="2330" w:right="2330" w:gutter="0" w:header="0" w:top="1440" w:footer="0" w:bottom="2330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SimSun;宋体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imSun;宋体" w:hAnsi="SimSun;宋体" w:eastAsia="SimSun;宋体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imSun;宋体" w:hAnsi="SimSun;宋体" w:eastAsia="SimSun;宋体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ocation">
    <w:name w:val="Location"/>
    <w:basedOn w:val="Normal"/>
    <w:qFormat/>
    <w:pPr>
      <w:spacing w:lineRule="auto" w:line="264" w:before="0" w:after="0"/>
      <w:ind w:left="288" w:hanging="0"/>
    </w:pPr>
    <w:rPr>
      <w:rFonts w:ascii="Calibri" w:hAnsi="Calibri" w:eastAsia="Calibri" w:cs="Times New Roman"/>
      <w:sz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4:04:00Z</dcterms:created>
  <dc:creator/>
  <dc:description/>
  <dc:language>en-US</dc:language>
  <cp:lastModifiedBy/>
  <dcterms:modified xsi:type="dcterms:W3CDTF">2015-10-15T04:04:00Z</dcterms:modified>
  <cp:revision>1</cp:revision>
  <dc:subject/>
  <dc:title/>
</cp:coreProperties>
</file>